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32"/>
        </w:rPr>
        <w:t xml:space="preserve">Supplementary table 1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>e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</w:rPr>
              <w:t>N=335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166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>-value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(n,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99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0(23.9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3(31.9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(76.1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3(68.1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</w:t>
            </w:r>
            <w:r>
              <w:rPr>
                <w:rFonts w:cs="Times New Roman" w:ascii="Times New Roman" w:hAnsi="Times New Roman"/>
                <w:b/>
                <w:bCs/>
              </w:rPr>
              <w:t>PV(n,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6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determinat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(0.6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9(80.3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1(84.9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4(19.1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(15.1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vent (n,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5(10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6(10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 (n,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77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(4.2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(3.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0(17.9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(21.1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7(20.0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6(21.7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v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3(51.6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2(49.4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vb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(1.5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(2.4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c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(0.6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(2.4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(4.2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9:46:00Z</dcterms:created>
  <dc:creator>Yinan Zhao</dc:creator>
  <dc:description/>
  <cp:keywords/>
  <dc:language>en-US</dc:language>
  <cp:lastModifiedBy>Yinan Zhao</cp:lastModifiedBy>
  <dcterms:modified xsi:type="dcterms:W3CDTF">2022-04-05T09:46:00Z</dcterms:modified>
  <cp:revision>1</cp:revision>
  <dc:subject/>
  <dc:title/>
</cp:coreProperties>
</file>